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6CA47" w14:textId="77777777" w:rsidR="00E41720" w:rsidRPr="008C12F2" w:rsidRDefault="00000000" w:rsidP="008C12F2">
      <w:pPr>
        <w:ind w:left="-851" w:right="-114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C12F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thical Declarations</w:t>
      </w:r>
    </w:p>
    <w:p w14:paraId="1731132E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Ethical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Approval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The study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rotocol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wa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pprov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by th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local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Ethics Committee (ICOT, Latina;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rotocol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no. 14/2008).</w:t>
      </w:r>
    </w:p>
    <w:p w14:paraId="50B985B4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</w:pP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Consent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 to </w:t>
      </w: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Participate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nform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nsen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wa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obtain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from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ll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patient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who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wer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successfully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ntact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for the study.</w:t>
      </w:r>
    </w:p>
    <w:p w14:paraId="784B3ADB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Clinical Trial </w:t>
      </w: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Number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Not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pplicabl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</w:p>
    <w:p w14:paraId="791DD60C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</w:pPr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Funding</w:t>
      </w:r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Th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uthor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receiv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no funding for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thi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research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</w:p>
    <w:p w14:paraId="08A9792F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</w:pP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Competing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Interests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Th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uthor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clar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tha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they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hav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no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mpeting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nterest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</w:p>
    <w:p w14:paraId="689AA610" w14:textId="77777777" w:rsidR="00262902" w:rsidRPr="00262902" w:rsidRDefault="00262902" w:rsidP="00262902">
      <w:pPr>
        <w:ind w:left="-851" w:right="-114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</w:pP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Availability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 of Data</w:t>
      </w:r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The datasets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generat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and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nalyzed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uring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th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urren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study ar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vailabl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from the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rresponding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uthor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on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reasonable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reques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.</w:t>
      </w:r>
    </w:p>
    <w:p w14:paraId="6B7B28F8" w14:textId="0FE1912D" w:rsidR="00E41720" w:rsidRPr="008C12F2" w:rsidRDefault="00262902" w:rsidP="00262902">
      <w:pPr>
        <w:ind w:left="-851" w:right="-114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Authors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 xml:space="preserve">' </w:t>
      </w:r>
      <w:proofErr w:type="spellStart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t>Contributions</w:t>
      </w:r>
      <w:proofErr w:type="spellEnd"/>
      <w:r w:rsidRPr="0026290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it-IT"/>
        </w:rPr>
        <w:br/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Study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nception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and design: GL, GP</w:t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br/>
        <w:t xml:space="preserve">Data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collection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and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analysis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: GL, CP</w:t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br/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anuscrip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rafting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: GL</w:t>
      </w:r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br/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Manuscript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 </w:t>
      </w:r>
      <w:proofErr w:type="spellStart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revision</w:t>
      </w:r>
      <w:proofErr w:type="spellEnd"/>
      <w:r w:rsidRPr="00262902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: AT, SG</w:t>
      </w:r>
    </w:p>
    <w:sectPr w:rsidR="00E41720" w:rsidRPr="008C12F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44727996">
    <w:abstractNumId w:val="8"/>
  </w:num>
  <w:num w:numId="2" w16cid:durableId="228031124">
    <w:abstractNumId w:val="6"/>
  </w:num>
  <w:num w:numId="3" w16cid:durableId="1032456674">
    <w:abstractNumId w:val="5"/>
  </w:num>
  <w:num w:numId="4" w16cid:durableId="140585021">
    <w:abstractNumId w:val="4"/>
  </w:num>
  <w:num w:numId="5" w16cid:durableId="1030491514">
    <w:abstractNumId w:val="7"/>
  </w:num>
  <w:num w:numId="6" w16cid:durableId="178546687">
    <w:abstractNumId w:val="3"/>
  </w:num>
  <w:num w:numId="7" w16cid:durableId="1989238554">
    <w:abstractNumId w:val="2"/>
  </w:num>
  <w:num w:numId="8" w16cid:durableId="319582499">
    <w:abstractNumId w:val="1"/>
  </w:num>
  <w:num w:numId="9" w16cid:durableId="948047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70C12"/>
    <w:rsid w:val="00262902"/>
    <w:rsid w:val="0029639D"/>
    <w:rsid w:val="00326F90"/>
    <w:rsid w:val="00794C5C"/>
    <w:rsid w:val="008C12F2"/>
    <w:rsid w:val="00A1050C"/>
    <w:rsid w:val="00AA1D8D"/>
    <w:rsid w:val="00B47730"/>
    <w:rsid w:val="00CB0664"/>
    <w:rsid w:val="00E41720"/>
    <w:rsid w:val="00E97BF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6D5504"/>
  <w14:defaultImageDpi w14:val="300"/>
  <w15:docId w15:val="{BC53341B-B640-42B8-8BD7-D75F80ED4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4</cp:revision>
  <dcterms:created xsi:type="dcterms:W3CDTF">2013-12-23T23:15:00Z</dcterms:created>
  <dcterms:modified xsi:type="dcterms:W3CDTF">2026-02-10T22:45:00Z</dcterms:modified>
  <cp:category/>
</cp:coreProperties>
</file>